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1188D" w14:textId="4FDE3DE9" w:rsidR="00B9216C" w:rsidRPr="00994D01" w:rsidRDefault="00837AAC" w:rsidP="00837AAC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37AAC">
        <w:rPr>
          <w:rFonts w:ascii="Arial" w:hAnsi="Arial" w:cs="Arial"/>
          <w:b/>
          <w:bCs/>
          <w:color w:val="000000" w:themeColor="text1"/>
          <w:sz w:val="24"/>
          <w:szCs w:val="24"/>
        </w:rPr>
        <w:t>Su</w:t>
      </w:r>
      <w:r w:rsidR="004D7BAC">
        <w:rPr>
          <w:rFonts w:ascii="Arial" w:hAnsi="Arial" w:cs="Arial"/>
          <w:b/>
          <w:bCs/>
          <w:color w:val="000000" w:themeColor="text1"/>
          <w:sz w:val="24"/>
          <w:szCs w:val="24"/>
        </w:rPr>
        <w:t>p</w:t>
      </w:r>
      <w:r w:rsidRPr="00837AAC">
        <w:rPr>
          <w:rFonts w:ascii="Arial" w:hAnsi="Arial" w:cs="Arial"/>
          <w:b/>
          <w:bCs/>
          <w:color w:val="000000" w:themeColor="text1"/>
          <w:sz w:val="24"/>
          <w:szCs w:val="24"/>
        </w:rPr>
        <w:t>plementary Table</w:t>
      </w:r>
      <w:r w:rsidR="00B9216C" w:rsidRPr="00994D0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4-</w:t>
      </w:r>
      <w:r w:rsidR="00B9216C" w:rsidRPr="00994D01">
        <w:rPr>
          <w:rFonts w:ascii="Arial" w:hAnsi="Arial" w:cs="Arial"/>
          <w:color w:val="000000" w:themeColor="text1"/>
          <w:sz w:val="24"/>
          <w:szCs w:val="24"/>
        </w:rPr>
        <w:t xml:space="preserve"> Clinical signs of dogs with presumptive MUO</w:t>
      </w:r>
    </w:p>
    <w:p w14:paraId="2C27CF89" w14:textId="77777777" w:rsidR="00B9216C" w:rsidRDefault="00B9216C" w:rsidP="00B9216C">
      <w:pPr>
        <w:jc w:val="center"/>
      </w:pPr>
    </w:p>
    <w:tbl>
      <w:tblPr>
        <w:tblW w:w="8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2880"/>
        <w:gridCol w:w="2820"/>
      </w:tblGrid>
      <w:tr w:rsidR="00B9216C" w:rsidRPr="0039681F" w14:paraId="69D4EF2E" w14:textId="77777777" w:rsidTr="00994B04">
        <w:trPr>
          <w:trHeight w:val="315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518D6B" w14:textId="77777777" w:rsidR="00B9216C" w:rsidRPr="0039681F" w:rsidRDefault="00B9216C" w:rsidP="00994B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Neurological</w:t>
            </w:r>
            <w:r w:rsidRPr="0039681F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s</w:t>
            </w:r>
            <w:r w:rsidRPr="0039681F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 xml:space="preserve">igns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AB02C2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 xml:space="preserve">Frequency 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5B1DA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Percentage (%)</w:t>
            </w:r>
          </w:p>
        </w:tc>
      </w:tr>
      <w:tr w:rsidR="00B9216C" w:rsidRPr="0039681F" w14:paraId="579CA9A9" w14:textId="77777777" w:rsidTr="00994B0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8A2A3" w14:textId="77777777" w:rsidR="00B9216C" w:rsidRPr="0039681F" w:rsidRDefault="00B9216C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color w:val="000000"/>
                <w:lang w:val="fr-FR" w:eastAsia="fr-FR"/>
              </w:rPr>
              <w:t>Seizur</w:t>
            </w: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40268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color w:val="000000"/>
                <w:lang w:val="fr-FR"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D3CA7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36.84</w:t>
            </w:r>
          </w:p>
        </w:tc>
      </w:tr>
      <w:tr w:rsidR="00B9216C" w:rsidRPr="0039681F" w14:paraId="36057ACF" w14:textId="77777777" w:rsidTr="00994B0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58DD0" w14:textId="77777777" w:rsidR="00B9216C" w:rsidRPr="0039681F" w:rsidRDefault="00B9216C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color w:val="000000"/>
                <w:lang w:val="fr-FR" w:eastAsia="fr-FR"/>
              </w:rPr>
              <w:t>Atax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E411A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color w:val="000000"/>
                <w:lang w:val="fr-FR"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4426F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color w:val="000000"/>
                <w:lang w:val="fr-FR"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4.34</w:t>
            </w:r>
          </w:p>
        </w:tc>
      </w:tr>
      <w:tr w:rsidR="00B9216C" w:rsidRPr="0039681F" w14:paraId="668725D3" w14:textId="77777777" w:rsidTr="00994B0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532EA" w14:textId="77777777" w:rsidR="00B9216C" w:rsidRDefault="00B9216C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color w:val="000000"/>
                <w:lang w:val="fr-FR" w:eastAsia="fr-FR"/>
              </w:rPr>
              <w:t>Neck pain</w:t>
            </w:r>
          </w:p>
          <w:p w14:paraId="78BEFB12" w14:textId="77777777" w:rsidR="00B9216C" w:rsidRPr="0039681F" w:rsidRDefault="00B9216C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2C6FE" w14:textId="77777777" w:rsidR="00B9216C" w:rsidRPr="0039681F" w:rsidRDefault="00B9216C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                                       </w:t>
            </w:r>
            <w:r w:rsidRPr="0039681F">
              <w:rPr>
                <w:rFonts w:ascii="Arial" w:eastAsia="Times New Roman" w:hAnsi="Arial" w:cs="Arial"/>
                <w:color w:val="000000"/>
                <w:lang w:val="fr-FR"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8D603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color w:val="000000"/>
                <w:lang w:val="fr-FR"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.89</w:t>
            </w:r>
          </w:p>
        </w:tc>
      </w:tr>
      <w:tr w:rsidR="00B9216C" w:rsidRPr="0039681F" w14:paraId="1A48028D" w14:textId="77777777" w:rsidTr="00994B0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30FB4" w14:textId="77777777" w:rsidR="00B9216C" w:rsidRPr="0039681F" w:rsidRDefault="00B9216C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color w:val="000000"/>
                <w:lang w:val="fr-FR" w:eastAsia="fr-FR"/>
              </w:rPr>
              <w:t>Myoclon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E567C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8DB0B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4.61</w:t>
            </w:r>
          </w:p>
        </w:tc>
      </w:tr>
      <w:tr w:rsidR="00B9216C" w:rsidRPr="0039681F" w14:paraId="29D68CE5" w14:textId="77777777" w:rsidTr="00994B0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68E9F" w14:textId="77777777" w:rsidR="00B9216C" w:rsidRPr="0039681F" w:rsidRDefault="00B9216C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Trigemial nerve paralysis 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A5AD4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B5487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4.61</w:t>
            </w:r>
          </w:p>
        </w:tc>
      </w:tr>
      <w:tr w:rsidR="00B9216C" w:rsidRPr="0039681F" w14:paraId="38C3722B" w14:textId="77777777" w:rsidTr="00994B0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7FC78" w14:textId="77777777" w:rsidR="00B9216C" w:rsidRPr="0039681F" w:rsidRDefault="00B9216C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Diffuse spinal pain </w:t>
            </w:r>
            <w:r w:rsidRPr="0039681F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D41D1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2A792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4.60</w:t>
            </w:r>
          </w:p>
        </w:tc>
      </w:tr>
      <w:tr w:rsidR="00B9216C" w:rsidRPr="0039681F" w14:paraId="1981FAE8" w14:textId="77777777" w:rsidTr="00994B0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FA534" w14:textId="77777777" w:rsidR="00B9216C" w:rsidRPr="0039681F" w:rsidRDefault="00B9216C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color w:val="000000"/>
                <w:lang w:val="fr-FR" w:eastAsia="fr-FR"/>
              </w:rPr>
              <w:t>Myoclon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17D9B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C6240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3.95</w:t>
            </w:r>
          </w:p>
        </w:tc>
      </w:tr>
      <w:tr w:rsidR="00B9216C" w:rsidRPr="0039681F" w14:paraId="453EA982" w14:textId="77777777" w:rsidTr="00994B0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35EF7" w14:textId="77777777" w:rsidR="00B9216C" w:rsidRDefault="00B9216C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Proprioception deficits </w:t>
            </w:r>
          </w:p>
          <w:p w14:paraId="0CDEE48D" w14:textId="77777777" w:rsidR="00B9216C" w:rsidRPr="0039681F" w:rsidRDefault="00B9216C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2BF40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FE5C6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3.95</w:t>
            </w:r>
          </w:p>
        </w:tc>
      </w:tr>
      <w:tr w:rsidR="00B9216C" w:rsidRPr="0039681F" w14:paraId="01FBE04C" w14:textId="77777777" w:rsidTr="00994B0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9AC22" w14:textId="77777777" w:rsidR="00B9216C" w:rsidRPr="0039681F" w:rsidRDefault="00B9216C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Mental status chang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D47E6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C418F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3.29</w:t>
            </w:r>
          </w:p>
        </w:tc>
      </w:tr>
      <w:tr w:rsidR="00B9216C" w:rsidRPr="0039681F" w14:paraId="41586A36" w14:textId="77777777" w:rsidTr="00994B0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872D1" w14:textId="77777777" w:rsidR="00B9216C" w:rsidRDefault="00B9216C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Paraparesis</w:t>
            </w:r>
          </w:p>
          <w:p w14:paraId="28B9800A" w14:textId="77777777" w:rsidR="00B9216C" w:rsidRPr="0039681F" w:rsidRDefault="00B9216C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1CE61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75BC4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2.63</w:t>
            </w:r>
          </w:p>
        </w:tc>
      </w:tr>
      <w:tr w:rsidR="00B9216C" w:rsidRPr="0039681F" w14:paraId="5F153CE2" w14:textId="77777777" w:rsidTr="00994B0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F64C4" w14:textId="77777777" w:rsidR="00B9216C" w:rsidRPr="0039681F" w:rsidRDefault="00B9216C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Tetrapare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9BA86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58251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1.97</w:t>
            </w:r>
          </w:p>
        </w:tc>
      </w:tr>
      <w:tr w:rsidR="00B9216C" w:rsidRPr="0039681F" w14:paraId="2581E1E4" w14:textId="77777777" w:rsidTr="00994B0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D93AD" w14:textId="77777777" w:rsidR="00B9216C" w:rsidRPr="0039681F" w:rsidRDefault="00B9216C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Hemiparesis </w:t>
            </w:r>
            <w:r w:rsidRPr="0039681F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A72B11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2BEF22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1.32</w:t>
            </w:r>
          </w:p>
        </w:tc>
      </w:tr>
      <w:tr w:rsidR="00B9216C" w:rsidRPr="0039681F" w14:paraId="3D77F070" w14:textId="77777777" w:rsidTr="00994B04">
        <w:trPr>
          <w:trHeight w:val="300"/>
        </w:trPr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3A918" w14:textId="77777777" w:rsidR="00B9216C" w:rsidRPr="0039681F" w:rsidRDefault="00B9216C" w:rsidP="00994B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Total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AB937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152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02F01" w14:textId="77777777" w:rsidR="00B9216C" w:rsidRPr="0039681F" w:rsidRDefault="00B9216C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100%</w:t>
            </w:r>
          </w:p>
        </w:tc>
      </w:tr>
    </w:tbl>
    <w:p w14:paraId="3D4FBF92" w14:textId="77777777" w:rsidR="00B9216C" w:rsidRDefault="00B9216C" w:rsidP="00B9216C"/>
    <w:p w14:paraId="3775176F" w14:textId="77777777" w:rsidR="00B9216C" w:rsidRDefault="00B9216C" w:rsidP="00B9216C"/>
    <w:p w14:paraId="2210DD89" w14:textId="77777777" w:rsidR="00B9216C" w:rsidRDefault="00B9216C" w:rsidP="00B9216C"/>
    <w:p w14:paraId="7C0F8CEF" w14:textId="77777777" w:rsidR="00B9216C" w:rsidRDefault="00B9216C" w:rsidP="00B9216C"/>
    <w:sectPr w:rsidR="00B921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16C"/>
    <w:rsid w:val="004D7BAC"/>
    <w:rsid w:val="004E3E03"/>
    <w:rsid w:val="00837AAC"/>
    <w:rsid w:val="00B9216C"/>
    <w:rsid w:val="00C9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EE0CF"/>
  <w15:chartTrackingRefBased/>
  <w15:docId w15:val="{BABC8D54-7780-6D4C-8FD1-015C3D6C6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16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21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Bach</dc:creator>
  <cp:keywords/>
  <dc:description/>
  <cp:lastModifiedBy>Maja Stefanska</cp:lastModifiedBy>
  <cp:revision>3</cp:revision>
  <dcterms:created xsi:type="dcterms:W3CDTF">2023-10-12T02:07:00Z</dcterms:created>
  <dcterms:modified xsi:type="dcterms:W3CDTF">2023-10-12T12:04:00Z</dcterms:modified>
</cp:coreProperties>
</file>